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65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236"/>
        <w:gridCol w:w="1550"/>
        <w:gridCol w:w="1701"/>
      </w:tblGrid>
      <w:tr w:rsidR="002235C5" w:rsidRPr="00BC132A" w14:paraId="125CD531" w14:textId="77777777" w:rsidTr="003E0259">
        <w:trPr>
          <w:trHeight w:val="352"/>
          <w:jc w:val="center"/>
        </w:trPr>
        <w:tc>
          <w:tcPr>
            <w:tcW w:w="6516" w:type="dxa"/>
            <w:gridSpan w:val="4"/>
          </w:tcPr>
          <w:p w14:paraId="79C8406F" w14:textId="7997ADD8" w:rsidR="002235C5" w:rsidRPr="005838A3" w:rsidRDefault="00E82888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 xml:space="preserve">S1 </w:t>
            </w:r>
            <w:r w:rsidR="002235C5"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 xml:space="preserve">Table. ANOVA results for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i/>
                      <w:i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assoc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2235C5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 distributions in </w:t>
            </w:r>
            <w:r w:rsidR="00D66519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>S</w:t>
            </w:r>
            <w:r w:rsidR="00BC132A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>3</w:t>
            </w:r>
            <w:r w:rsidR="00CE25CF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 Fig</w:t>
            </w:r>
            <w:r w:rsidR="002235C5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. 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Four different one-way ANOVA were run for each combination of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</m:oMath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</m:oMath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in the toy example #2. The corresponding 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GB"/>
              </w:rPr>
              <w:t>p and F values are shown in this table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  <w:tr w:rsidR="002235C5" w:rsidRPr="005838A3" w14:paraId="01FD2229" w14:textId="77777777" w:rsidTr="003E0259">
        <w:trPr>
          <w:trHeight w:val="352"/>
          <w:jc w:val="center"/>
        </w:trPr>
        <w:tc>
          <w:tcPr>
            <w:tcW w:w="3029" w:type="dxa"/>
            <w:tcBorders>
              <w:bottom w:val="single" w:sz="4" w:space="0" w:color="auto"/>
            </w:tcBorders>
          </w:tcPr>
          <w:p w14:paraId="0E6B7DD0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</m:oMath>
            </m:oMathPara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4CC65334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C608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1242070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F</w:t>
            </w:r>
          </w:p>
        </w:tc>
      </w:tr>
      <w:tr w:rsidR="002235C5" w:rsidRPr="005838A3" w14:paraId="424FC4D6" w14:textId="77777777" w:rsidTr="003E0259">
        <w:trPr>
          <w:trHeight w:val="336"/>
          <w:jc w:val="center"/>
        </w:trPr>
        <w:tc>
          <w:tcPr>
            <w:tcW w:w="3029" w:type="dxa"/>
            <w:tcBorders>
              <w:top w:val="single" w:sz="4" w:space="0" w:color="auto"/>
            </w:tcBorders>
          </w:tcPr>
          <w:p w14:paraId="67143E95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5</m:t>
                </m:r>
              </m:oMath>
            </m:oMathPara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</w:tcPr>
          <w:p w14:paraId="0EB1C31C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96BFA5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642F8CE" w14:textId="3E01A60B" w:rsidR="002235C5" w:rsidRPr="005838A3" w:rsidRDefault="00D66519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2225,492</w:t>
            </w:r>
          </w:p>
        </w:tc>
      </w:tr>
      <w:tr w:rsidR="002235C5" w:rsidRPr="005838A3" w14:paraId="71F7E5F2" w14:textId="77777777" w:rsidTr="003E0259">
        <w:trPr>
          <w:trHeight w:val="352"/>
          <w:jc w:val="center"/>
        </w:trPr>
        <w:tc>
          <w:tcPr>
            <w:tcW w:w="3029" w:type="dxa"/>
          </w:tcPr>
          <w:p w14:paraId="093F22F5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=0.5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7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62CC2FB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0E40F6F2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D4E5AA2" w14:textId="68E1B98A" w:rsidR="002235C5" w:rsidRPr="005838A3" w:rsidRDefault="00D66519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5041,149</w:t>
            </w:r>
          </w:p>
        </w:tc>
      </w:tr>
      <w:tr w:rsidR="002235C5" w:rsidRPr="005838A3" w14:paraId="35C77A1A" w14:textId="77777777" w:rsidTr="003E0259">
        <w:trPr>
          <w:trHeight w:val="352"/>
          <w:jc w:val="center"/>
        </w:trPr>
        <w:tc>
          <w:tcPr>
            <w:tcW w:w="3029" w:type="dxa"/>
          </w:tcPr>
          <w:p w14:paraId="4E3D60BC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=0.75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23B4F4D3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70210509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DCB27ED" w14:textId="2AE85D3B" w:rsidR="002235C5" w:rsidRPr="005838A3" w:rsidRDefault="00D66519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1720,427</w:t>
            </w:r>
          </w:p>
        </w:tc>
      </w:tr>
      <w:tr w:rsidR="002235C5" w:rsidRPr="005838A3" w14:paraId="33B3FB76" w14:textId="77777777" w:rsidTr="003E0259">
        <w:trPr>
          <w:trHeight w:val="352"/>
          <w:jc w:val="center"/>
        </w:trPr>
        <w:tc>
          <w:tcPr>
            <w:tcW w:w="3029" w:type="dxa"/>
          </w:tcPr>
          <w:p w14:paraId="40A40A77" w14:textId="77777777" w:rsidR="002235C5" w:rsidRPr="005838A3" w:rsidRDefault="00000000" w:rsidP="003E0259">
            <w:pPr>
              <w:spacing w:line="480" w:lineRule="auto"/>
              <w:rPr>
                <w:rFonts w:eastAsia="Times New Roman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7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0325AF5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56D86024" w14:textId="77777777" w:rsidR="002235C5" w:rsidRPr="005838A3" w:rsidRDefault="002235C5" w:rsidP="003E0259">
            <w:pPr>
              <w:spacing w:line="480" w:lineRule="auto"/>
              <w:rPr>
                <w:rFonts w:eastAsia="Times New Roman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5ED17B9" w14:textId="5F7F8A8B" w:rsidR="003E0259" w:rsidRPr="005838A3" w:rsidRDefault="00D66519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6241,561</w:t>
            </w:r>
          </w:p>
        </w:tc>
      </w:tr>
    </w:tbl>
    <w:p w14:paraId="57C3ED4E" w14:textId="2EC4079A" w:rsidR="000D7455" w:rsidRPr="00965C11" w:rsidRDefault="000D7455" w:rsidP="00267243">
      <w:pPr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267243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B00B7"/>
    <w:rsid w:val="007039FB"/>
    <w:rsid w:val="007074DB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132A"/>
    <w:rsid w:val="00BC6200"/>
    <w:rsid w:val="00BF39CD"/>
    <w:rsid w:val="00BF5842"/>
    <w:rsid w:val="00C7218E"/>
    <w:rsid w:val="00C73039"/>
    <w:rsid w:val="00C92726"/>
    <w:rsid w:val="00CC47B6"/>
    <w:rsid w:val="00CE25CF"/>
    <w:rsid w:val="00CE689E"/>
    <w:rsid w:val="00D3031C"/>
    <w:rsid w:val="00D332FE"/>
    <w:rsid w:val="00D66519"/>
    <w:rsid w:val="00DF360F"/>
    <w:rsid w:val="00E82888"/>
    <w:rsid w:val="00E911FF"/>
    <w:rsid w:val="00F45A1A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4</cp:revision>
  <dcterms:created xsi:type="dcterms:W3CDTF">2024-12-27T09:04:00Z</dcterms:created>
  <dcterms:modified xsi:type="dcterms:W3CDTF">2025-01-1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